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3F0B7A" w14:textId="77777777" w:rsidR="00105417" w:rsidRDefault="00105417" w:rsidP="00105417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4"/>
          <w:szCs w:val="24"/>
        </w:rPr>
      </w:pPr>
      <w:r w:rsidRPr="00607BD6"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ascii="Arial" w:hAnsi="Arial" w:cs="Arial"/>
          <w:b/>
          <w:sz w:val="24"/>
          <w:szCs w:val="24"/>
        </w:rPr>
        <w:t>Table 8</w:t>
      </w:r>
      <w:r w:rsidRPr="00607BD6">
        <w:rPr>
          <w:rFonts w:ascii="Arial" w:hAnsi="Arial" w:cs="Arial"/>
          <w:b/>
          <w:sz w:val="24"/>
          <w:szCs w:val="24"/>
        </w:rPr>
        <w:t xml:space="preserve"> </w:t>
      </w:r>
      <w:r w:rsidRPr="006E16DB">
        <w:rPr>
          <w:rFonts w:ascii="Arial" w:hAnsi="Arial" w:cs="Arial"/>
          <w:b/>
          <w:sz w:val="24"/>
          <w:szCs w:val="24"/>
        </w:rPr>
        <w:t>Down</w:t>
      </w:r>
      <w:r w:rsidR="004764A3">
        <w:rPr>
          <w:rFonts w:ascii="Arial" w:hAnsi="Arial" w:cs="Arial"/>
          <w:b/>
          <w:sz w:val="24"/>
          <w:szCs w:val="24"/>
        </w:rPr>
        <w:t>-</w:t>
      </w:r>
      <w:r w:rsidRPr="006E16DB">
        <w:rPr>
          <w:rFonts w:ascii="Arial" w:hAnsi="Arial" w:cs="Arial"/>
          <w:b/>
          <w:sz w:val="24"/>
          <w:szCs w:val="24"/>
        </w:rPr>
        <w:t>regu</w:t>
      </w:r>
      <w:r w:rsidR="004764A3">
        <w:rPr>
          <w:rFonts w:ascii="Arial" w:hAnsi="Arial" w:cs="Arial"/>
          <w:b/>
          <w:sz w:val="24"/>
          <w:szCs w:val="24"/>
        </w:rPr>
        <w:t>l</w:t>
      </w:r>
      <w:bookmarkStart w:id="0" w:name="_GoBack"/>
      <w:bookmarkEnd w:id="0"/>
      <w:r w:rsidRPr="006E16DB">
        <w:rPr>
          <w:rFonts w:ascii="Arial" w:hAnsi="Arial" w:cs="Arial"/>
          <w:b/>
          <w:sz w:val="24"/>
          <w:szCs w:val="24"/>
        </w:rPr>
        <w:t>ated processes during chronic DOX exposure.</w:t>
      </w:r>
    </w:p>
    <w:p w14:paraId="66A82474" w14:textId="77777777" w:rsidR="00105417" w:rsidRDefault="00105417" w:rsidP="00105417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4"/>
          <w:szCs w:val="24"/>
        </w:rPr>
      </w:pPr>
    </w:p>
    <w:p w14:paraId="5B8B6DE0" w14:textId="77777777" w:rsidR="00105417" w:rsidRPr="00607BD6" w:rsidRDefault="00105417" w:rsidP="00105417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</w:p>
    <w:p w14:paraId="0F030E42" w14:textId="77777777" w:rsidR="00105417" w:rsidRDefault="00105417" w:rsidP="00105417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6338"/>
      </w:tblGrid>
      <w:tr w:rsidR="00105417" w14:paraId="5B0DB30C" w14:textId="77777777" w:rsidTr="00276B69">
        <w:tc>
          <w:tcPr>
            <w:tcW w:w="1668" w:type="dxa"/>
          </w:tcPr>
          <w:p w14:paraId="0346B254" w14:textId="77777777" w:rsidR="00105417" w:rsidRDefault="00105417" w:rsidP="00276B69">
            <w:pPr>
              <w:rPr>
                <w:rFonts w:ascii="Arial" w:hAnsi="Arial" w:cs="Arial"/>
                <w:sz w:val="18"/>
                <w:szCs w:val="18"/>
              </w:rPr>
            </w:pPr>
            <w:r w:rsidRPr="002F4F36">
              <w:rPr>
                <w:rFonts w:ascii="Arial" w:eastAsia="Times New Roman" w:hAnsi="Arial" w:cs="Arial"/>
                <w:sz w:val="20"/>
                <w:szCs w:val="20"/>
              </w:rPr>
              <w:t>Category</w:t>
            </w:r>
          </w:p>
        </w:tc>
        <w:tc>
          <w:tcPr>
            <w:tcW w:w="850" w:type="dxa"/>
          </w:tcPr>
          <w:p w14:paraId="4A33E468" w14:textId="77777777" w:rsidR="00105417" w:rsidRDefault="00105417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36">
              <w:rPr>
                <w:rFonts w:ascii="Arial" w:eastAsia="Times New Roman" w:hAnsi="Arial" w:cs="Arial"/>
                <w:sz w:val="20"/>
                <w:szCs w:val="20"/>
              </w:rPr>
              <w:t>Count</w:t>
            </w:r>
          </w:p>
        </w:tc>
        <w:tc>
          <w:tcPr>
            <w:tcW w:w="6338" w:type="dxa"/>
          </w:tcPr>
          <w:p w14:paraId="43CE43D9" w14:textId="77777777" w:rsidR="00105417" w:rsidRDefault="00105417" w:rsidP="00276B69">
            <w:pPr>
              <w:rPr>
                <w:rFonts w:ascii="Arial" w:hAnsi="Arial" w:cs="Arial"/>
                <w:sz w:val="18"/>
                <w:szCs w:val="18"/>
              </w:rPr>
            </w:pPr>
            <w:r w:rsidRPr="002F4F36">
              <w:rPr>
                <w:rFonts w:ascii="Arial" w:eastAsia="Times New Roman" w:hAnsi="Arial" w:cs="Arial"/>
                <w:sz w:val="20"/>
                <w:szCs w:val="20"/>
              </w:rPr>
              <w:t>Genes</w:t>
            </w:r>
          </w:p>
        </w:tc>
      </w:tr>
      <w:tr w:rsidR="00105417" w14:paraId="3E206235" w14:textId="77777777" w:rsidTr="00276B69">
        <w:tc>
          <w:tcPr>
            <w:tcW w:w="1668" w:type="dxa"/>
          </w:tcPr>
          <w:p w14:paraId="379ABDAF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>nuclear</w:t>
            </w:r>
            <w:proofErr w:type="gramEnd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 xml:space="preserve"> function/compartment</w:t>
            </w:r>
          </w:p>
        </w:tc>
        <w:tc>
          <w:tcPr>
            <w:tcW w:w="850" w:type="dxa"/>
          </w:tcPr>
          <w:p w14:paraId="466BB2BF" w14:textId="77777777" w:rsidR="00105417" w:rsidRPr="00C25CA1" w:rsidRDefault="00105417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6338" w:type="dxa"/>
          </w:tcPr>
          <w:p w14:paraId="2CB530DD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RPS15, PCNA, POLR2F, SNRPB, ORC6L, ATRIP, AKT1, SUMO3, EDF1, RPS27, PGRMC1, PTTG1, RNPS1, EGR1, MSH3, EDF1, FOSB, HSPB1, F2R/PAR-1, H3F3A, H2AFZ, HIST1H2AM</w:t>
            </w:r>
          </w:p>
        </w:tc>
      </w:tr>
      <w:tr w:rsidR="00105417" w14:paraId="6B117A69" w14:textId="77777777" w:rsidTr="00276B69">
        <w:tc>
          <w:tcPr>
            <w:tcW w:w="1668" w:type="dxa"/>
          </w:tcPr>
          <w:p w14:paraId="7B644F83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>ribosome</w:t>
            </w:r>
            <w:proofErr w:type="gramEnd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 xml:space="preserve"> biogenesis</w:t>
            </w:r>
          </w:p>
        </w:tc>
        <w:tc>
          <w:tcPr>
            <w:tcW w:w="850" w:type="dxa"/>
          </w:tcPr>
          <w:p w14:paraId="524B40A3" w14:textId="77777777" w:rsidR="00105417" w:rsidRPr="00C25CA1" w:rsidRDefault="00105417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6338" w:type="dxa"/>
          </w:tcPr>
          <w:p w14:paraId="2BFB845C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FAU, RPS19, RPS15, RPS10, RPS27, RPS24, RPL35, RPLP2, RPL38, RPL41, RPL32, WDR74, PGRMC1, POLR2F, HSPB1, GNB2L1/RACK1</w:t>
            </w:r>
          </w:p>
        </w:tc>
      </w:tr>
      <w:tr w:rsidR="00105417" w14:paraId="5BC5E341" w14:textId="77777777" w:rsidTr="00276B69">
        <w:tc>
          <w:tcPr>
            <w:tcW w:w="1668" w:type="dxa"/>
          </w:tcPr>
          <w:p w14:paraId="189208CE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RNA binding</w:t>
            </w:r>
          </w:p>
          <w:p w14:paraId="356887A6" w14:textId="77777777" w:rsidR="00105417" w:rsidRPr="00C25CA1" w:rsidRDefault="00105417" w:rsidP="00276B6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628C9B8" w14:textId="77777777" w:rsidR="00105417" w:rsidRPr="00C25CA1" w:rsidRDefault="00105417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6338" w:type="dxa"/>
          </w:tcPr>
          <w:p w14:paraId="65CF4639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RPLP2, FAU, RPS19, RPS15, RPS10, RPS27, RPS24, RPL41, RPL35, RPL38, SNRPB</w:t>
            </w:r>
          </w:p>
        </w:tc>
      </w:tr>
      <w:tr w:rsidR="00105417" w14:paraId="22272248" w14:textId="77777777" w:rsidTr="00276B69">
        <w:tc>
          <w:tcPr>
            <w:tcW w:w="1668" w:type="dxa"/>
          </w:tcPr>
          <w:p w14:paraId="51AC19B1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>signal</w:t>
            </w:r>
            <w:proofErr w:type="gramEnd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 xml:space="preserve"> transduction</w:t>
            </w:r>
          </w:p>
        </w:tc>
        <w:tc>
          <w:tcPr>
            <w:tcW w:w="850" w:type="dxa"/>
          </w:tcPr>
          <w:p w14:paraId="5262766A" w14:textId="77777777" w:rsidR="00105417" w:rsidRPr="00C25CA1" w:rsidRDefault="00105417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6338" w:type="dxa"/>
          </w:tcPr>
          <w:p w14:paraId="2665958E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F2R/PAR-1, AKT1, ATRIP, PCNA, GNB2L1/RACK1, SHCBP1, LFNG, PPP1CA, ROCK2, RET</w:t>
            </w:r>
          </w:p>
        </w:tc>
      </w:tr>
      <w:tr w:rsidR="00105417" w14:paraId="5034610E" w14:textId="77777777" w:rsidTr="00276B69">
        <w:tc>
          <w:tcPr>
            <w:tcW w:w="1668" w:type="dxa"/>
          </w:tcPr>
          <w:p w14:paraId="525AF8C0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>mitochondrial</w:t>
            </w:r>
            <w:proofErr w:type="gramEnd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 xml:space="preserve"> biogenesis</w:t>
            </w:r>
          </w:p>
        </w:tc>
        <w:tc>
          <w:tcPr>
            <w:tcW w:w="850" w:type="dxa"/>
          </w:tcPr>
          <w:p w14:paraId="0705BA5D" w14:textId="77777777" w:rsidR="00105417" w:rsidRPr="00C25CA1" w:rsidRDefault="00105417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6338" w:type="dxa"/>
          </w:tcPr>
          <w:p w14:paraId="01CB48BF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SDHA, PMPCA, COX4I1, COX7A2, RHOT2, ECHS1, CABC1, DNLZ</w:t>
            </w:r>
          </w:p>
          <w:p w14:paraId="6EB27B62" w14:textId="77777777" w:rsidR="00105417" w:rsidRPr="00C25CA1" w:rsidRDefault="00105417" w:rsidP="00276B6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5417" w14:paraId="79580232" w14:textId="77777777" w:rsidTr="00276B69">
        <w:tc>
          <w:tcPr>
            <w:tcW w:w="1668" w:type="dxa"/>
          </w:tcPr>
          <w:p w14:paraId="047C29A3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>stress</w:t>
            </w:r>
            <w:proofErr w:type="gramEnd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 xml:space="preserve"> response</w:t>
            </w:r>
          </w:p>
        </w:tc>
        <w:tc>
          <w:tcPr>
            <w:tcW w:w="850" w:type="dxa"/>
          </w:tcPr>
          <w:p w14:paraId="2A55F3A2" w14:textId="77777777" w:rsidR="00105417" w:rsidRPr="00C25CA1" w:rsidRDefault="00105417" w:rsidP="00276B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6338" w:type="dxa"/>
          </w:tcPr>
          <w:p w14:paraId="3E706824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PCNA, HSPB1, ATRIP, AKT1, MSH3, F2R/PAR-1, KIAA0101/p15PAF</w:t>
            </w:r>
          </w:p>
        </w:tc>
      </w:tr>
      <w:tr w:rsidR="00105417" w14:paraId="438BEB33" w14:textId="77777777" w:rsidTr="00276B69">
        <w:tc>
          <w:tcPr>
            <w:tcW w:w="1668" w:type="dxa"/>
          </w:tcPr>
          <w:p w14:paraId="40591F31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>apoptosis</w:t>
            </w:r>
            <w:proofErr w:type="gramEnd"/>
          </w:p>
        </w:tc>
        <w:tc>
          <w:tcPr>
            <w:tcW w:w="850" w:type="dxa"/>
          </w:tcPr>
          <w:p w14:paraId="360E6B5A" w14:textId="77777777" w:rsidR="00105417" w:rsidRPr="00C25CA1" w:rsidRDefault="00105417" w:rsidP="00276B6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6338" w:type="dxa"/>
          </w:tcPr>
          <w:p w14:paraId="62391949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RHOT2, AKT1, HSPB1, MIF, ARL6IP1</w:t>
            </w:r>
          </w:p>
        </w:tc>
      </w:tr>
      <w:tr w:rsidR="00105417" w14:paraId="5D28991B" w14:textId="77777777" w:rsidTr="00276B69">
        <w:tc>
          <w:tcPr>
            <w:tcW w:w="1668" w:type="dxa"/>
          </w:tcPr>
          <w:p w14:paraId="69CAC9A8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>protein</w:t>
            </w:r>
            <w:proofErr w:type="gramEnd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 xml:space="preserve"> trafficking</w:t>
            </w:r>
          </w:p>
        </w:tc>
        <w:tc>
          <w:tcPr>
            <w:tcW w:w="850" w:type="dxa"/>
          </w:tcPr>
          <w:p w14:paraId="23A732D6" w14:textId="77777777" w:rsidR="00105417" w:rsidRPr="00C25CA1" w:rsidRDefault="00105417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6338" w:type="dxa"/>
          </w:tcPr>
          <w:p w14:paraId="6055F86F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AKT1, GGA1, F2R/PAR-1, HGS</w:t>
            </w:r>
          </w:p>
        </w:tc>
      </w:tr>
      <w:tr w:rsidR="00105417" w14:paraId="41CC9136" w14:textId="77777777" w:rsidTr="00276B69">
        <w:tc>
          <w:tcPr>
            <w:tcW w:w="1668" w:type="dxa"/>
          </w:tcPr>
          <w:p w14:paraId="79869864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>cell</w:t>
            </w:r>
            <w:proofErr w:type="gramEnd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 xml:space="preserve"> cycle</w:t>
            </w:r>
          </w:p>
        </w:tc>
        <w:tc>
          <w:tcPr>
            <w:tcW w:w="850" w:type="dxa"/>
          </w:tcPr>
          <w:p w14:paraId="3B9130A2" w14:textId="77777777" w:rsidR="00105417" w:rsidRPr="00C25CA1" w:rsidRDefault="00105417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6338" w:type="dxa"/>
          </w:tcPr>
          <w:p w14:paraId="4C039DE1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ROCK2, AKT1, PTTG1/securin, PTTG3/meiotic securin</w:t>
            </w:r>
          </w:p>
        </w:tc>
      </w:tr>
      <w:tr w:rsidR="00105417" w14:paraId="53F7F496" w14:textId="77777777" w:rsidTr="00276B69">
        <w:tc>
          <w:tcPr>
            <w:tcW w:w="1668" w:type="dxa"/>
          </w:tcPr>
          <w:p w14:paraId="5FEBA19A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>regulation</w:t>
            </w:r>
            <w:proofErr w:type="gramEnd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 xml:space="preserve"> of gene expression</w:t>
            </w:r>
          </w:p>
        </w:tc>
        <w:tc>
          <w:tcPr>
            <w:tcW w:w="850" w:type="dxa"/>
          </w:tcPr>
          <w:p w14:paraId="6DA37ABE" w14:textId="77777777" w:rsidR="00105417" w:rsidRPr="00C25CA1" w:rsidRDefault="00105417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5CA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38" w:type="dxa"/>
          </w:tcPr>
          <w:p w14:paraId="33A8B725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SFRS5, RNPS1, POLR2F</w:t>
            </w:r>
          </w:p>
          <w:p w14:paraId="6A86E479" w14:textId="77777777" w:rsidR="00105417" w:rsidRPr="00C25CA1" w:rsidRDefault="00105417" w:rsidP="00276B6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5417" w14:paraId="183D1A6D" w14:textId="77777777" w:rsidTr="00276B69">
        <w:tc>
          <w:tcPr>
            <w:tcW w:w="1668" w:type="dxa"/>
          </w:tcPr>
          <w:p w14:paraId="6A6EF748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>regulation</w:t>
            </w:r>
            <w:proofErr w:type="gramEnd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 xml:space="preserve"> of blood coagulation</w:t>
            </w:r>
          </w:p>
        </w:tc>
        <w:tc>
          <w:tcPr>
            <w:tcW w:w="850" w:type="dxa"/>
          </w:tcPr>
          <w:p w14:paraId="3E11685D" w14:textId="77777777" w:rsidR="00105417" w:rsidRPr="00C25CA1" w:rsidRDefault="00105417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5CA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38" w:type="dxa"/>
          </w:tcPr>
          <w:p w14:paraId="3CDD7E25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F2R/PAR-1, EGR1, MATN2</w:t>
            </w:r>
          </w:p>
        </w:tc>
      </w:tr>
      <w:tr w:rsidR="00105417" w14:paraId="00515276" w14:textId="77777777" w:rsidTr="00276B69">
        <w:tc>
          <w:tcPr>
            <w:tcW w:w="1668" w:type="dxa"/>
          </w:tcPr>
          <w:p w14:paraId="7B2B77EC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>tumor</w:t>
            </w:r>
            <w:proofErr w:type="gramEnd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 xml:space="preserve"> suppressor</w:t>
            </w:r>
          </w:p>
        </w:tc>
        <w:tc>
          <w:tcPr>
            <w:tcW w:w="850" w:type="dxa"/>
          </w:tcPr>
          <w:p w14:paraId="4DA49F01" w14:textId="77777777" w:rsidR="00105417" w:rsidRPr="00C25CA1" w:rsidRDefault="00105417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5CA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38" w:type="dxa"/>
          </w:tcPr>
          <w:p w14:paraId="3F74D662" w14:textId="77777777" w:rsidR="00105417" w:rsidRPr="00FD4DC7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NBL1, CLUAP1, ITIH5</w:t>
            </w:r>
          </w:p>
        </w:tc>
      </w:tr>
      <w:tr w:rsidR="00105417" w14:paraId="2591AB71" w14:textId="77777777" w:rsidTr="00276B69">
        <w:tc>
          <w:tcPr>
            <w:tcW w:w="1668" w:type="dxa"/>
          </w:tcPr>
          <w:p w14:paraId="4AD518B6" w14:textId="77777777" w:rsidR="00105417" w:rsidRPr="00FD4DC7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>sugar</w:t>
            </w:r>
            <w:proofErr w:type="gramEnd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 xml:space="preserve"> metabolism </w:t>
            </w:r>
          </w:p>
        </w:tc>
        <w:tc>
          <w:tcPr>
            <w:tcW w:w="850" w:type="dxa"/>
          </w:tcPr>
          <w:p w14:paraId="6C21DF86" w14:textId="77777777" w:rsidR="00105417" w:rsidRPr="00C25CA1" w:rsidRDefault="00105417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5CA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38" w:type="dxa"/>
          </w:tcPr>
          <w:p w14:paraId="6A8904FF" w14:textId="77777777" w:rsidR="00105417" w:rsidRPr="00FD4DC7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AKT1, GAPDH, IMPA2</w:t>
            </w:r>
          </w:p>
        </w:tc>
      </w:tr>
      <w:tr w:rsidR="00105417" w14:paraId="1701194D" w14:textId="77777777" w:rsidTr="00276B69">
        <w:tc>
          <w:tcPr>
            <w:tcW w:w="1668" w:type="dxa"/>
          </w:tcPr>
          <w:p w14:paraId="606ACABE" w14:textId="77777777" w:rsidR="00105417" w:rsidRPr="00FD4DC7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>protein</w:t>
            </w:r>
            <w:proofErr w:type="gramEnd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 xml:space="preserve"> ubiquitination </w:t>
            </w:r>
          </w:p>
        </w:tc>
        <w:tc>
          <w:tcPr>
            <w:tcW w:w="850" w:type="dxa"/>
          </w:tcPr>
          <w:p w14:paraId="7BF0B9CE" w14:textId="77777777" w:rsidR="00105417" w:rsidRPr="00C25CA1" w:rsidRDefault="00105417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5CA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38" w:type="dxa"/>
          </w:tcPr>
          <w:p w14:paraId="5D150B6C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PTTG1/mitotic securin, PTTG3/meiotic securin</w:t>
            </w:r>
          </w:p>
          <w:p w14:paraId="0B64042E" w14:textId="77777777" w:rsidR="00105417" w:rsidRPr="00C25CA1" w:rsidRDefault="00105417" w:rsidP="00276B6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5417" w14:paraId="64CF3A11" w14:textId="77777777" w:rsidTr="00276B69">
        <w:tc>
          <w:tcPr>
            <w:tcW w:w="1668" w:type="dxa"/>
          </w:tcPr>
          <w:p w14:paraId="2034687B" w14:textId="77777777" w:rsidR="00105417" w:rsidRPr="00FD4DC7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>steroid</w:t>
            </w:r>
            <w:proofErr w:type="gramEnd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 xml:space="preserve"> metabolic process </w:t>
            </w:r>
          </w:p>
        </w:tc>
        <w:tc>
          <w:tcPr>
            <w:tcW w:w="850" w:type="dxa"/>
          </w:tcPr>
          <w:p w14:paraId="1598F16E" w14:textId="77777777" w:rsidR="00105417" w:rsidRPr="00C25CA1" w:rsidRDefault="00105417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5CA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38" w:type="dxa"/>
          </w:tcPr>
          <w:p w14:paraId="2772CC06" w14:textId="77777777" w:rsidR="00105417" w:rsidRPr="00C25CA1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AKR7A2</w:t>
            </w:r>
          </w:p>
          <w:p w14:paraId="7A09CB75" w14:textId="77777777" w:rsidR="00105417" w:rsidRPr="00C25CA1" w:rsidRDefault="00105417" w:rsidP="00276B6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5417" w14:paraId="697ADF83" w14:textId="77777777" w:rsidTr="00276B69">
        <w:tc>
          <w:tcPr>
            <w:tcW w:w="1668" w:type="dxa"/>
          </w:tcPr>
          <w:p w14:paraId="7CF39409" w14:textId="77777777" w:rsidR="00105417" w:rsidRPr="00C25CA1" w:rsidRDefault="00105417" w:rsidP="00276B69">
            <w:pPr>
              <w:rPr>
                <w:rFonts w:ascii="Arial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850" w:type="dxa"/>
          </w:tcPr>
          <w:p w14:paraId="278312C2" w14:textId="77777777" w:rsidR="00105417" w:rsidRPr="00C25CA1" w:rsidRDefault="00105417" w:rsidP="00276B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25CA1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6338" w:type="dxa"/>
          </w:tcPr>
          <w:p w14:paraId="6A736F1F" w14:textId="77777777" w:rsidR="00105417" w:rsidRPr="00FD4DC7" w:rsidRDefault="00105417" w:rsidP="00276B6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25CA1">
              <w:rPr>
                <w:rFonts w:ascii="Arial" w:eastAsia="Times New Roman" w:hAnsi="Arial" w:cs="Arial"/>
                <w:sz w:val="18"/>
                <w:szCs w:val="18"/>
              </w:rPr>
              <w:t xml:space="preserve">PMPCA, LAIR, OAZ1, LOC441763, LOC401019, LOC643031, RN7SK, C19ORF31, LOC91561, HS.534061, OC643509, LOC645317, RN7SL, LOC399900, LOC440567, LOC440589, LOC441034, NAG18, TEX264, FAM177A1, IMAA, LOC388474, MGC16703, C1ORF63, LOC400963, LOC441246, LOC645895, NOL5A, C17ORF79, </w:t>
            </w:r>
            <w:proofErr w:type="gramStart"/>
            <w:r w:rsidRPr="00C25CA1">
              <w:rPr>
                <w:rFonts w:ascii="Arial" w:eastAsia="Times New Roman" w:hAnsi="Arial" w:cs="Arial"/>
                <w:sz w:val="18"/>
                <w:szCs w:val="18"/>
              </w:rPr>
              <w:t xml:space="preserve">C20ORF117   </w:t>
            </w:r>
            <w:proofErr w:type="gramEnd"/>
          </w:p>
        </w:tc>
      </w:tr>
    </w:tbl>
    <w:p w14:paraId="29DD89F8" w14:textId="77777777" w:rsidR="00906C70" w:rsidRDefault="00906C70"/>
    <w:sectPr w:rsidR="00906C70" w:rsidSect="003A01F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417"/>
    <w:rsid w:val="00105417"/>
    <w:rsid w:val="003A01FF"/>
    <w:rsid w:val="004764A3"/>
    <w:rsid w:val="00906C7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81BA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4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541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1054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4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541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1054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7</Characters>
  <Application>Microsoft Macintosh Word</Application>
  <DocSecurity>0</DocSecurity>
  <Lines>10</Lines>
  <Paragraphs>3</Paragraphs>
  <ScaleCrop>false</ScaleCrop>
  <Company>University of Saskatchewan</Company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Harkness</dc:creator>
  <cp:keywords/>
  <dc:description/>
  <cp:lastModifiedBy>Troy Harkness</cp:lastModifiedBy>
  <cp:revision>2</cp:revision>
  <dcterms:created xsi:type="dcterms:W3CDTF">2013-06-06T16:58:00Z</dcterms:created>
  <dcterms:modified xsi:type="dcterms:W3CDTF">2013-11-27T17:03:00Z</dcterms:modified>
</cp:coreProperties>
</file>